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BEA" w:rsidRDefault="00985BEA" w:rsidP="00985B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no 4:</w:t>
      </w:r>
    </w:p>
    <w:p w:rsidR="00985BEA" w:rsidRDefault="00985BEA" w:rsidP="00985BEA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Pr="001A2E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A2E32">
        <w:rPr>
          <w:rFonts w:ascii="Times New Roman" w:hAnsi="Times New Roman" w:cs="Times New Roman"/>
          <w:b/>
          <w:iCs/>
          <w:sz w:val="24"/>
          <w:szCs w:val="24"/>
        </w:rPr>
        <w:t>Baseline characteristics of informants of FGDs and In-depth interviews</w:t>
      </w:r>
    </w:p>
    <w:p w:rsidR="00985BEA" w:rsidRDefault="00985BEA" w:rsidP="00985BE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1"/>
        <w:tblpPr w:leftFromText="180" w:rightFromText="180" w:vertAnchor="text" w:horzAnchor="margin" w:tblpX="36" w:tblpY="-239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2430"/>
        <w:gridCol w:w="1260"/>
        <w:gridCol w:w="1170"/>
        <w:gridCol w:w="3870"/>
      </w:tblGrid>
      <w:tr w:rsidR="00985BEA" w:rsidRPr="00883D91" w:rsidTr="005A1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</w:tcPr>
          <w:p w:rsidR="00985BEA" w:rsidRPr="00883D91" w:rsidRDefault="00985BEA" w:rsidP="005A15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</w:tcPr>
          <w:p w:rsidR="00985BEA" w:rsidRPr="00883D91" w:rsidRDefault="00985BEA" w:rsidP="005A157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 xml:space="preserve">Mean age in years </w:t>
            </w:r>
          </w:p>
          <w:p w:rsidR="00985BEA" w:rsidRPr="00883D91" w:rsidRDefault="00985BEA" w:rsidP="005A157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(min-max)</w:t>
            </w:r>
          </w:p>
        </w:tc>
        <w:tc>
          <w:tcPr>
            <w:tcW w:w="243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</w:tcPr>
          <w:p w:rsidR="00985BEA" w:rsidRPr="00883D91" w:rsidRDefault="00985BEA" w:rsidP="005A15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:rsidR="00985BEA" w:rsidRPr="00883D91" w:rsidRDefault="00985BEA" w:rsidP="005A157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</w:tcPr>
          <w:p w:rsidR="00985BEA" w:rsidRPr="00883D91" w:rsidRDefault="00985BEA" w:rsidP="005A157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Attended any teaching program related to stroke</w:t>
            </w:r>
          </w:p>
        </w:tc>
      </w:tr>
      <w:tr w:rsidR="00985BEA" w:rsidRPr="00883D91" w:rsidTr="005A1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85BEA" w:rsidRPr="004526CA" w:rsidRDefault="00985BEA" w:rsidP="005A15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6CA">
              <w:rPr>
                <w:rFonts w:ascii="Times New Roman" w:hAnsi="Times New Roman" w:cs="Times New Roman"/>
                <w:sz w:val="24"/>
                <w:szCs w:val="24"/>
              </w:rPr>
              <w:t>FGD 1</w:t>
            </w:r>
          </w:p>
        </w:tc>
        <w:tc>
          <w:tcPr>
            <w:tcW w:w="24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85BEA" w:rsidRPr="00883D91" w:rsidRDefault="00985BEA" w:rsidP="005A1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45      (30-63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85BEA" w:rsidRPr="00883D91" w:rsidRDefault="00985BEA" w:rsidP="005A1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 xml:space="preserve">Male         </w:t>
            </w:r>
          </w:p>
          <w:p w:rsidR="00985BEA" w:rsidRPr="00883D91" w:rsidRDefault="00985BEA" w:rsidP="005A1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 xml:space="preserve">Female      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85BEA" w:rsidRPr="00883D91" w:rsidRDefault="00985BEA" w:rsidP="005A1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85BEA" w:rsidRPr="00883D91" w:rsidRDefault="00985BEA" w:rsidP="005A1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85BEA" w:rsidRPr="00883D91" w:rsidRDefault="00985BEA" w:rsidP="005A1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85BEA" w:rsidRPr="00883D91" w:rsidRDefault="00985BEA" w:rsidP="005A1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BEA" w:rsidRPr="00883D91" w:rsidTr="005A1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EEECE1" w:themeFill="background2"/>
          </w:tcPr>
          <w:p w:rsidR="00985BEA" w:rsidRPr="004526CA" w:rsidRDefault="00985BEA" w:rsidP="005A15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6CA">
              <w:rPr>
                <w:rFonts w:ascii="Times New Roman" w:hAnsi="Times New Roman" w:cs="Times New Roman"/>
                <w:sz w:val="24"/>
                <w:szCs w:val="24"/>
              </w:rPr>
              <w:t>FGD 2</w:t>
            </w:r>
          </w:p>
        </w:tc>
        <w:tc>
          <w:tcPr>
            <w:tcW w:w="2430" w:type="dxa"/>
            <w:shd w:val="clear" w:color="auto" w:fill="EEECE1" w:themeFill="background2"/>
          </w:tcPr>
          <w:p w:rsidR="00985BEA" w:rsidRPr="00883D91" w:rsidRDefault="00985BEA" w:rsidP="005A1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26.75 (20-40)</w:t>
            </w:r>
          </w:p>
        </w:tc>
        <w:tc>
          <w:tcPr>
            <w:tcW w:w="1260" w:type="dxa"/>
            <w:shd w:val="clear" w:color="auto" w:fill="EEECE1" w:themeFill="background2"/>
          </w:tcPr>
          <w:p w:rsidR="00985BEA" w:rsidRPr="00883D91" w:rsidRDefault="00985BEA" w:rsidP="005A1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 xml:space="preserve">Male         </w:t>
            </w:r>
          </w:p>
          <w:p w:rsidR="00985BEA" w:rsidRPr="00883D91" w:rsidRDefault="00985BEA" w:rsidP="005A1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0" w:type="dxa"/>
            <w:shd w:val="clear" w:color="auto" w:fill="EEECE1" w:themeFill="background2"/>
          </w:tcPr>
          <w:p w:rsidR="00985BEA" w:rsidRPr="00883D91" w:rsidRDefault="00985BEA" w:rsidP="005A1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85BEA" w:rsidRPr="00883D91" w:rsidRDefault="00985BEA" w:rsidP="005A1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70" w:type="dxa"/>
            <w:shd w:val="clear" w:color="auto" w:fill="EEECE1" w:themeFill="background2"/>
          </w:tcPr>
          <w:p w:rsidR="00985BEA" w:rsidRPr="00883D91" w:rsidRDefault="00985BEA" w:rsidP="005A1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85BEA" w:rsidRPr="00883D91" w:rsidTr="005A1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85BEA" w:rsidRPr="004526CA" w:rsidRDefault="00985BEA" w:rsidP="005A15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6CA">
              <w:rPr>
                <w:rFonts w:ascii="Times New Roman" w:hAnsi="Times New Roman" w:cs="Times New Roman"/>
                <w:sz w:val="24"/>
                <w:szCs w:val="24"/>
              </w:rPr>
              <w:t>FGD 3</w:t>
            </w:r>
          </w:p>
        </w:tc>
        <w:tc>
          <w:tcPr>
            <w:tcW w:w="24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85BEA" w:rsidRPr="00883D91" w:rsidRDefault="00985BEA" w:rsidP="005A1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37.2   (29-48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85BEA" w:rsidRPr="00883D91" w:rsidRDefault="00985BEA" w:rsidP="005A1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85BEA" w:rsidRPr="00883D91" w:rsidRDefault="00985BEA" w:rsidP="005A1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85BEA" w:rsidRPr="00883D91" w:rsidRDefault="00985BEA" w:rsidP="005A1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85BEA" w:rsidRPr="00883D91" w:rsidRDefault="00985BEA" w:rsidP="005A1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85BEA" w:rsidRPr="00883D91" w:rsidRDefault="00985BEA" w:rsidP="005A1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85BEA" w:rsidRPr="00883D91" w:rsidRDefault="00985BEA" w:rsidP="005A15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BEA" w:rsidRPr="00883D91" w:rsidTr="005A1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EEECE1" w:themeFill="background2"/>
          </w:tcPr>
          <w:p w:rsidR="00985BEA" w:rsidRPr="004526CA" w:rsidRDefault="00985BEA" w:rsidP="005A157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6CA">
              <w:rPr>
                <w:rFonts w:ascii="Times New Roman" w:hAnsi="Times New Roman" w:cs="Times New Roman"/>
                <w:sz w:val="24"/>
                <w:szCs w:val="24"/>
              </w:rPr>
              <w:t>In-depth interviews</w:t>
            </w:r>
          </w:p>
        </w:tc>
        <w:tc>
          <w:tcPr>
            <w:tcW w:w="2430" w:type="dxa"/>
            <w:shd w:val="clear" w:color="auto" w:fill="EEECE1" w:themeFill="background2"/>
          </w:tcPr>
          <w:p w:rsidR="00985BEA" w:rsidRPr="00883D91" w:rsidRDefault="00985BEA" w:rsidP="005A1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43.14 (18-67)</w:t>
            </w:r>
          </w:p>
        </w:tc>
        <w:tc>
          <w:tcPr>
            <w:tcW w:w="1260" w:type="dxa"/>
            <w:shd w:val="clear" w:color="auto" w:fill="EEECE1" w:themeFill="background2"/>
          </w:tcPr>
          <w:p w:rsidR="00985BEA" w:rsidRPr="00883D91" w:rsidRDefault="00985BEA" w:rsidP="005A1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85BEA" w:rsidRPr="00883D91" w:rsidRDefault="00985BEA" w:rsidP="005A1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0" w:type="dxa"/>
            <w:shd w:val="clear" w:color="auto" w:fill="EEECE1" w:themeFill="background2"/>
          </w:tcPr>
          <w:p w:rsidR="00985BEA" w:rsidRPr="00883D91" w:rsidRDefault="00985BEA" w:rsidP="005A1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85BEA" w:rsidRPr="00883D91" w:rsidRDefault="00985BEA" w:rsidP="005A1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70" w:type="dxa"/>
            <w:shd w:val="clear" w:color="auto" w:fill="EEECE1" w:themeFill="background2"/>
          </w:tcPr>
          <w:p w:rsidR="00985BEA" w:rsidRPr="00883D91" w:rsidRDefault="00985BEA" w:rsidP="005A1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D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85BEA" w:rsidRPr="00883D91" w:rsidRDefault="00985BEA" w:rsidP="005A15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85BEA" w:rsidRPr="00D27C3C" w:rsidRDefault="00985BEA" w:rsidP="00985BEA">
      <w:pPr>
        <w:rPr>
          <w:rFonts w:ascii="Times New Roman" w:hAnsi="Times New Roman" w:cs="Times New Roman"/>
          <w:b/>
          <w:sz w:val="24"/>
          <w:szCs w:val="24"/>
        </w:rPr>
      </w:pPr>
    </w:p>
    <w:p w:rsidR="00985BEA" w:rsidRPr="00D27C3C" w:rsidRDefault="00985BEA" w:rsidP="00985BEA">
      <w:pPr>
        <w:rPr>
          <w:rFonts w:ascii="Times New Roman" w:hAnsi="Times New Roman" w:cs="Times New Roman"/>
          <w:b/>
          <w:sz w:val="24"/>
          <w:szCs w:val="24"/>
        </w:rPr>
      </w:pPr>
    </w:p>
    <w:p w:rsidR="00985BEA" w:rsidRPr="00D27C3C" w:rsidRDefault="00985BEA" w:rsidP="00985BEA">
      <w:pPr>
        <w:rPr>
          <w:rFonts w:ascii="Times New Roman" w:hAnsi="Times New Roman" w:cs="Times New Roman"/>
          <w:b/>
          <w:sz w:val="24"/>
          <w:szCs w:val="24"/>
        </w:rPr>
      </w:pPr>
    </w:p>
    <w:p w:rsidR="00864477" w:rsidRDefault="00864477">
      <w:bookmarkStart w:id="0" w:name="_GoBack"/>
      <w:bookmarkEnd w:id="0"/>
    </w:p>
    <w:sectPr w:rsidR="00864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BEA"/>
    <w:rsid w:val="00864477"/>
    <w:rsid w:val="0098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B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85BEA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B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85BEA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6-12-01T13:18:00Z</dcterms:created>
  <dcterms:modified xsi:type="dcterms:W3CDTF">2016-12-01T13:19:00Z</dcterms:modified>
</cp:coreProperties>
</file>